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524F8" w14:textId="124B0000" w:rsidR="00CD1CBE" w:rsidRPr="000C76B4" w:rsidRDefault="00CD1CBE" w:rsidP="00CD1CBE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0C76B4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Data 1. </w:t>
      </w:r>
      <w:r w:rsidRPr="000C76B4">
        <w:rPr>
          <w:rFonts w:ascii="Times New Roman" w:eastAsia="Times New Roman" w:hAnsi="Times New Roman" w:cs="Times New Roman"/>
          <w:b/>
          <w:sz w:val="22"/>
          <w:szCs w:val="22"/>
        </w:rPr>
        <w:t>Multiple Sequence Alignment of DHDDS orthologs.</w:t>
      </w:r>
    </w:p>
    <w:p w14:paraId="2531F120" w14:textId="77777777" w:rsidR="00CD1CBE" w:rsidRDefault="00CD1CBE" w:rsidP="00CD1CBE">
      <w:pPr>
        <w:rPr>
          <w:rFonts w:ascii="Courier" w:hAnsi="Courier"/>
          <w:sz w:val="16"/>
          <w:szCs w:val="16"/>
        </w:rPr>
      </w:pPr>
    </w:p>
    <w:p w14:paraId="22621A88" w14:textId="51B49FD9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0</w:t>
      </w:r>
    </w:p>
    <w:p w14:paraId="28A0900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-------------------------------------------------MMLSATQ----</w:t>
      </w:r>
      <w:r w:rsidRPr="002870A2">
        <w:rPr>
          <w:rFonts w:ascii="Courier" w:hAnsi="Courier"/>
          <w:sz w:val="16"/>
          <w:szCs w:val="16"/>
        </w:rPr>
        <w:tab/>
        <w:t>7</w:t>
      </w:r>
    </w:p>
    <w:p w14:paraId="32C20DF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---------------------------------------------MFPIKK----</w:t>
      </w:r>
      <w:r w:rsidRPr="002870A2">
        <w:rPr>
          <w:rFonts w:ascii="Courier" w:hAnsi="Courier"/>
          <w:sz w:val="16"/>
          <w:szCs w:val="16"/>
        </w:rPr>
        <w:tab/>
        <w:t>6</w:t>
      </w:r>
    </w:p>
    <w:p w14:paraId="599FC4F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-----MKMPSII-----QIQFVALKRLLVETKEQMCFAVKSIFQRVFAWVMSL---SLFS</w:t>
      </w:r>
      <w:r w:rsidRPr="002870A2">
        <w:rPr>
          <w:rFonts w:ascii="Courier" w:hAnsi="Courier"/>
          <w:sz w:val="16"/>
          <w:szCs w:val="16"/>
        </w:rPr>
        <w:tab/>
        <w:t>47</w:t>
      </w:r>
    </w:p>
    <w:p w14:paraId="6154A6C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-------------------------------------------MKNRTFSMF-YQE----</w:t>
      </w:r>
      <w:r w:rsidRPr="002870A2">
        <w:rPr>
          <w:rFonts w:ascii="Courier" w:hAnsi="Courier"/>
          <w:sz w:val="16"/>
          <w:szCs w:val="16"/>
        </w:rPr>
        <w:tab/>
        <w:t>12</w:t>
      </w:r>
    </w:p>
    <w:p w14:paraId="078DFE3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----------------------------------------METDSGIP-----GHSFVLK</w:t>
      </w:r>
      <w:r w:rsidRPr="002870A2">
        <w:rPr>
          <w:rFonts w:ascii="Courier" w:hAnsi="Courier"/>
          <w:sz w:val="16"/>
          <w:szCs w:val="16"/>
        </w:rPr>
        <w:tab/>
        <w:t>15</w:t>
      </w:r>
    </w:p>
    <w:p w14:paraId="6D5EAED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-----------------------MAANLTADEEDGWF----------------VAQQEQP</w:t>
      </w:r>
      <w:r w:rsidRPr="002870A2">
        <w:rPr>
          <w:rFonts w:ascii="Courier" w:hAnsi="Courier"/>
          <w:sz w:val="16"/>
          <w:szCs w:val="16"/>
        </w:rPr>
        <w:tab/>
        <w:t>21</w:t>
      </w:r>
    </w:p>
    <w:p w14:paraId="6465672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--------------------------------------------------MSWVSDYKYT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213364A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--------------------------------------------------MSWIREEK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4BA8ABC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--------------------------------------------------MSWIREGELN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20D23CE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----------------------------------------MLFHRGCSWKMSWIREGELN</w:t>
      </w:r>
      <w:r w:rsidRPr="002870A2">
        <w:rPr>
          <w:rFonts w:ascii="Courier" w:hAnsi="Courier"/>
          <w:sz w:val="16"/>
          <w:szCs w:val="16"/>
        </w:rPr>
        <w:tab/>
        <w:t>20</w:t>
      </w:r>
    </w:p>
    <w:p w14:paraId="3C77DE7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--------------------------------------------------MSWIREGELN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5D9F101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--------------------------------------------------MSWIREGELN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3A39226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--------------------------------------------------MSWIR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3CEA111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--------------------------------------------------MSWIREGELT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7A9EEF0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--------------------------------------------------MSWIR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3E45D96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18B2453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--------------------------------------------------MSWIREGELT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0A16586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164A1FD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34B44C5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03E1087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6B0E577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203DED0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02BA46E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3F3F22A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74220C0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--------------------------------------------------MSWV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59338C4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-----------------------MVLFLVYTELPGWCLIVLCC-FSGARTMSWVKEGELS</w:t>
      </w:r>
      <w:r w:rsidRPr="002870A2">
        <w:rPr>
          <w:rFonts w:ascii="Courier" w:hAnsi="Courier"/>
          <w:sz w:val="16"/>
          <w:szCs w:val="16"/>
        </w:rPr>
        <w:tab/>
        <w:t>36</w:t>
      </w:r>
    </w:p>
    <w:p w14:paraId="299A759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259EC36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56BA34A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4083EC4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200B227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--------------------------------------------------MSWIKEGELS</w:t>
      </w:r>
      <w:r w:rsidRPr="002870A2">
        <w:rPr>
          <w:rFonts w:ascii="Courier" w:hAnsi="Courier"/>
          <w:sz w:val="16"/>
          <w:szCs w:val="16"/>
        </w:rPr>
        <w:tab/>
        <w:t>10</w:t>
      </w:r>
    </w:p>
    <w:p w14:paraId="66356F6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MLAAVRSASGFLQDSHSYLQALVTSYSLVYPEFSGWFHLVLGSSSVRARTMSWIKEGELS</w:t>
      </w:r>
      <w:r w:rsidRPr="002870A2">
        <w:rPr>
          <w:rFonts w:ascii="Courier" w:hAnsi="Courier"/>
          <w:sz w:val="16"/>
          <w:szCs w:val="16"/>
        </w:rPr>
        <w:tab/>
        <w:t>60</w:t>
      </w:r>
    </w:p>
    <w:p w14:paraId="6358B0EB" w14:textId="77777777" w:rsidR="000C76B4" w:rsidRDefault="00CD1CBE" w:rsidP="000C76B4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                                                          </w:t>
      </w:r>
    </w:p>
    <w:p w14:paraId="10BA7A96" w14:textId="4F5DFA50" w:rsidR="00CD1CBE" w:rsidRPr="002870A2" w:rsidRDefault="00CD1CBE" w:rsidP="000C76B4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------------------MIPMHVAVIMDGNGRWARKQLQE-RTFGHEQGVSVLESIVDE</w:t>
      </w:r>
      <w:r w:rsidRPr="002870A2">
        <w:rPr>
          <w:rFonts w:ascii="Courier" w:hAnsi="Courier"/>
          <w:sz w:val="16"/>
          <w:szCs w:val="16"/>
        </w:rPr>
        <w:tab/>
        <w:t>41</w:t>
      </w:r>
    </w:p>
    <w:p w14:paraId="5CFD898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---------PLSEK-LPAHGCRHVAIIMDGNGRWAKKQGKI-RAFGHKAGAKSVRRAVSF</w:t>
      </w:r>
      <w:r w:rsidRPr="002870A2">
        <w:rPr>
          <w:rFonts w:ascii="Courier" w:hAnsi="Courier"/>
          <w:sz w:val="16"/>
          <w:szCs w:val="16"/>
        </w:rPr>
        <w:tab/>
        <w:t>56</w:t>
      </w:r>
    </w:p>
    <w:p w14:paraId="05930E3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RKAIKNNNI-NAAQIPKHIAIIMDGNGRWAKQKKMP-RIKGHYEGMQTVKKITRY</w:t>
      </w:r>
      <w:r w:rsidRPr="002870A2">
        <w:rPr>
          <w:rFonts w:ascii="Courier" w:hAnsi="Courier"/>
          <w:sz w:val="16"/>
          <w:szCs w:val="16"/>
        </w:rPr>
        <w:tab/>
        <w:t>59</w:t>
      </w:r>
    </w:p>
    <w:p w14:paraId="7595109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WFYVNLQNILIKAL-RVGPVPEHVSFIMDGNRRYAKSRRLP-VKKGHEAGGLTLLTLLYI</w:t>
      </w:r>
      <w:r w:rsidRPr="002870A2">
        <w:rPr>
          <w:rFonts w:ascii="Courier" w:hAnsi="Courier"/>
          <w:sz w:val="16"/>
          <w:szCs w:val="16"/>
        </w:rPr>
        <w:tab/>
        <w:t>105</w:t>
      </w:r>
    </w:p>
    <w:p w14:paraId="72AA956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-----YEQLLEKEI-LSSEIPDHIAVIMDGNRRYAGQRGRT-RSFGHAMGAEVTEQVIEW</w:t>
      </w:r>
      <w:r w:rsidRPr="002870A2">
        <w:rPr>
          <w:rFonts w:ascii="Courier" w:hAnsi="Courier"/>
          <w:sz w:val="16"/>
          <w:szCs w:val="16"/>
        </w:rPr>
        <w:tab/>
        <w:t>65</w:t>
      </w:r>
    </w:p>
    <w:p w14:paraId="15323F6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W----TKNIFSRTLRASNCVPRHVGFIMDGNRRFARKKEMD-VKEGHEAGFVSMSRILEL</w:t>
      </w:r>
      <w:r w:rsidRPr="002870A2">
        <w:rPr>
          <w:rFonts w:ascii="Courier" w:hAnsi="Courier"/>
          <w:sz w:val="16"/>
          <w:szCs w:val="16"/>
        </w:rPr>
        <w:tab/>
        <w:t>70</w:t>
      </w:r>
    </w:p>
    <w:p w14:paraId="43B701B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W----WQWLLRRFI-ASGPIPRHVAFVMDGNRRFAKTKHLGNVIKGHEKGFTQLAKILDW</w:t>
      </w:r>
      <w:r w:rsidRPr="002870A2">
        <w:rPr>
          <w:rFonts w:ascii="Courier" w:hAnsi="Courier"/>
          <w:sz w:val="16"/>
          <w:szCs w:val="16"/>
        </w:rPr>
        <w:tab/>
        <w:t>76</w:t>
      </w:r>
    </w:p>
    <w:p w14:paraId="5EC8FB1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W----TERIAMRTLRACGYIPHHVAFVMDGNRRFARSQQID-KIEGHSRGFEKLADCLRW</w:t>
      </w:r>
      <w:r w:rsidRPr="002870A2">
        <w:rPr>
          <w:rFonts w:ascii="Courier" w:hAnsi="Courier"/>
          <w:sz w:val="16"/>
          <w:szCs w:val="16"/>
        </w:rPr>
        <w:tab/>
        <w:t>65</w:t>
      </w:r>
    </w:p>
    <w:p w14:paraId="5F5614C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L----LERLTANIL-KAGPMPKHVAFIMDGNRRYAQKEHKE-RQEGHTQGFE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468B5B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L----IERLSANVL-KAGPVPKHVAFIMDGNRRFARKKHVD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401024F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L----IEKLTANIL-KSGPMPKHVAFIMDGNRRYARKRQVE-RQEGHTQGFDKLAETLRW</w:t>
      </w:r>
      <w:r w:rsidRPr="002870A2">
        <w:rPr>
          <w:rFonts w:ascii="Courier" w:hAnsi="Courier"/>
          <w:sz w:val="16"/>
          <w:szCs w:val="16"/>
        </w:rPr>
        <w:tab/>
        <w:t>74</w:t>
      </w:r>
    </w:p>
    <w:p w14:paraId="4667F33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L----IEKISANVL-KAGPMPKHVAFIMDGNRRFARKKNMG-RQEGHM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1CEBA2F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L----IEKLSANVL-KAGPMPKHVAFIMDGNRRFARKKNME-RQEGHM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16D7808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L----LERFCASVI-KAGPMPKHIAFIMDGNRRYAQKHKVK-KLEGHSQGFAKLAQTLQ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64696CC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I----IERFCANII-KAGPMPKHVAFIMDGNRRYAQKCHVE-RQQGHSQGFDKLAQ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3B7E72D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I----IERFCANII-KAGPMPKHVAFIMDGNRRYAQKCHVE-RQQGHSQGFDKLAQ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7D099C6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L----WERLGVNIL-KAGPVPKHIAFIMDGNRRYAKKCQVQ-K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74C292A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L----LERFCANII-KAGPMPKHIAFIMDGNRRYAQKCQVE-RQEGHSQGFD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678206E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L----WERFCANII-KAGPVPKHIAFIMDGNRRYAKKCQVE-RQEGHT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250E40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L----WERFCANII-KVGPVPKHIAFIMDGNRRYAKKCQVE-RQEGHT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7449AFC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L----WERFCANIL-KAGPV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49E90BB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L----WERFCANII-KAGPVPKHVAFIMDGNRRYAKKR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C73FCB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L----WERFCANIL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58B3EFD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A06189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26EA969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109F5BF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F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4C9724E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F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90</w:t>
      </w:r>
    </w:p>
    <w:p w14:paraId="5D6EE75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2AEBEE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4DDFE1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5369298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F----WERFCANII-KAGPMPKHIAFIMDGNRRYAR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46AC58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F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64</w:t>
      </w:r>
    </w:p>
    <w:p w14:paraId="0F27832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L----WERFCANII-KAGPMPKHIAFIMDGNRRYAKKCQVE-RQEGHSQGFNKLAETLRW</w:t>
      </w:r>
      <w:r w:rsidRPr="002870A2">
        <w:rPr>
          <w:rFonts w:ascii="Courier" w:hAnsi="Courier"/>
          <w:sz w:val="16"/>
          <w:szCs w:val="16"/>
        </w:rPr>
        <w:tab/>
        <w:t>114</w:t>
      </w:r>
    </w:p>
    <w:p w14:paraId="79DF968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                    *:..:**** *:*          **  *          </w:t>
      </w:r>
    </w:p>
    <w:p w14:paraId="119FBD8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69EAF78B" w14:textId="77777777" w:rsidR="000C76B4" w:rsidRDefault="000C76B4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3837765B" w14:textId="5C8809C0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lastRenderedPageBreak/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CINCGIRFLTVYAFSTENWSRPPTEVSFLFELLSAAIQRVRTT---Y--RERNVKVQFCG</w:t>
      </w:r>
      <w:r w:rsidRPr="002870A2">
        <w:rPr>
          <w:rFonts w:ascii="Courier" w:hAnsi="Courier"/>
          <w:sz w:val="16"/>
          <w:szCs w:val="16"/>
        </w:rPr>
        <w:tab/>
        <w:t>96</w:t>
      </w:r>
    </w:p>
    <w:p w14:paraId="42C45A6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AANNGIEALTLYAFSSENWNRPAQEVSALMELFVWALDSEVKS---L--HRHNVRLRIIG</w:t>
      </w:r>
      <w:r w:rsidRPr="002870A2">
        <w:rPr>
          <w:rFonts w:ascii="Courier" w:hAnsi="Courier"/>
          <w:sz w:val="16"/>
          <w:szCs w:val="16"/>
        </w:rPr>
        <w:tab/>
        <w:t>111</w:t>
      </w:r>
    </w:p>
    <w:p w14:paraId="01CBDC2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ASDLGVKYLTLYAFSTENWSRPKDEVNYLMKLPGDFLNTFLPE---L--IEKNVKVETIG</w:t>
      </w:r>
      <w:r w:rsidRPr="002870A2">
        <w:rPr>
          <w:rFonts w:ascii="Courier" w:hAnsi="Courier"/>
          <w:sz w:val="16"/>
          <w:szCs w:val="16"/>
        </w:rPr>
        <w:tab/>
        <w:t>114</w:t>
      </w:r>
    </w:p>
    <w:p w14:paraId="04C8D43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CKRLGVKCVSAYAFSIENFNRPKEEVDTLMNLFTVKLDEFAKRAKDYKDPLYGSKIRIVG</w:t>
      </w:r>
      <w:r w:rsidRPr="002870A2">
        <w:rPr>
          <w:rFonts w:ascii="Courier" w:hAnsi="Courier"/>
          <w:sz w:val="16"/>
          <w:szCs w:val="16"/>
        </w:rPr>
        <w:tab/>
        <w:t>165</w:t>
      </w:r>
    </w:p>
    <w:p w14:paraId="278280A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CYEIGVKELTLYAFSTENFQRSEEEVDGLFNLINEKFLKLYNDKRTY--EK-ETQIRVI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548F41E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CYEAGVDTATVFAFSIENFKRSSREVESLMTLARERIRQITERGELA--CKYGVRIKIIG</w:t>
      </w:r>
      <w:r w:rsidRPr="002870A2">
        <w:rPr>
          <w:rFonts w:ascii="Courier" w:hAnsi="Courier"/>
          <w:sz w:val="16"/>
          <w:szCs w:val="16"/>
        </w:rPr>
        <w:tab/>
        <w:t>128</w:t>
      </w:r>
    </w:p>
    <w:p w14:paraId="16DF4BE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CNRFGIREITVYAFSIENFKRSEEEVSGLMRLAEEKFQKLLNDSEKL--DEKRICFRFYG</w:t>
      </w:r>
      <w:r w:rsidRPr="002870A2">
        <w:rPr>
          <w:rFonts w:ascii="Courier" w:hAnsi="Courier"/>
          <w:sz w:val="16"/>
          <w:szCs w:val="16"/>
        </w:rPr>
        <w:tab/>
        <w:t>134</w:t>
      </w:r>
    </w:p>
    <w:p w14:paraId="0F7012D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CLDVGVREVTTFAFSIENFKRSNEEVEGLFNLAREKFARLLEETARL--DEHGIRIRVIG</w:t>
      </w:r>
      <w:r w:rsidRPr="002870A2">
        <w:rPr>
          <w:rFonts w:ascii="Courier" w:hAnsi="Courier"/>
          <w:sz w:val="16"/>
          <w:szCs w:val="16"/>
        </w:rPr>
        <w:tab/>
        <w:t>123</w:t>
      </w:r>
    </w:p>
    <w:p w14:paraId="598FC33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CLNLGIHEVTVYAFSIENFKRSKEEVDGLMELARQKFSRLLTEQENL--E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7B40A0D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CLQLDIPEVTVYAFSIENFNRSREEVDGLMELAKLKFLRLLDERDKL--E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7966669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CLNLNILEVTVYAFSIENFKRSKDEVDGLMELAKQKFIKLLEEQENL--EKHGVCIRVLG</w:t>
      </w:r>
      <w:r w:rsidRPr="002870A2">
        <w:rPr>
          <w:rFonts w:ascii="Courier" w:hAnsi="Courier"/>
          <w:sz w:val="16"/>
          <w:szCs w:val="16"/>
        </w:rPr>
        <w:tab/>
        <w:t>132</w:t>
      </w:r>
    </w:p>
    <w:p w14:paraId="687A81A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CKHLNIPEVTVYAFSIENFKRTKDEVDGLMELAKQKFERLLEERDNL--E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3ECCB29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CKHLDIQEVTVYAFSIENFKRPKDEVDGLMELARQKFERLLEEHENL--E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4DEB48C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CLSLGVREVTVYAFSIENFKRPREEVDGLMQLAREKFTRLLEEQENL--EKHGVCVRI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5653EDE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CLNLGIREVTVYAFSIENFKRSKEEVDGLMDLARQKFSRLLEEQENL--K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6CDAC18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CLNLGIREVTVYAFSIENFKRSKEEVDGLMDLARQKFSRLLEEQEKL--K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1F3F7FF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CLHLGIPEVTVYAFSIENFKRPKNEVDGLLDLTRNKLQRLMEEQEKL--KKYGVCV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621CB61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CLNLGIREVTVYAFSIENFKRSKNEVDGLMELARQKFTRLMEEQEKL--E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0282734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CLNLGILEVTVYAFSIENFKRSKSEVDGLLDLARQKFSC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618CA23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CLNLGILEVTVYAFSIENFKRSKSEVDGLLDLARQKFSCLMEEQEKL--K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6B36E4E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CLNLGIMEVTVYAFSIENFKRSKSEVDGLMDLARE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33F85E1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CLNLGI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5A3F637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CLNLGIM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4CD7996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CLNLGI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0625081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CLNLGILEVTVYAFSIENFKRSKSEVDGLLDLARQKFTC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55B3537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CLNLGI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5B9697A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CLNLGILEVTVYAFSIENFKRSKSEVDGLMDLARE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3B45F40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CLNLGILEVTVYAFSIENFKRSKSEVDGLMDLAREKFSRLMEEQEKL--QKHGVCIRVLG</w:t>
      </w:r>
      <w:r w:rsidRPr="002870A2">
        <w:rPr>
          <w:rFonts w:ascii="Courier" w:hAnsi="Courier"/>
          <w:sz w:val="16"/>
          <w:szCs w:val="16"/>
        </w:rPr>
        <w:tab/>
        <w:t>148</w:t>
      </w:r>
    </w:p>
    <w:p w14:paraId="05AFC07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CLNLGILEVTVYAFSIENFKRSKSEVDGLMDLARQKFSRLMEEK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427805E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CLNLGI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118732E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CLNLGI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0AB7B1E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CLNLGV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44311F1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CLNLGVLEVTVYAFSIENFKRSKGEVDGLMDLARQKFSRLMEEQEKL--QKHGVCIRVLG</w:t>
      </w:r>
      <w:r w:rsidRPr="002870A2">
        <w:rPr>
          <w:rFonts w:ascii="Courier" w:hAnsi="Courier"/>
          <w:sz w:val="16"/>
          <w:szCs w:val="16"/>
        </w:rPr>
        <w:tab/>
        <w:t>122</w:t>
      </w:r>
    </w:p>
    <w:p w14:paraId="2B83BC2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CLNLGVLEVTVYAFSIENFKRSKSEVDGLMDLARQKFSRLMEEQEKL--QKHGVCIRVLG</w:t>
      </w:r>
      <w:r w:rsidRPr="002870A2">
        <w:rPr>
          <w:rFonts w:ascii="Courier" w:hAnsi="Courier"/>
          <w:sz w:val="16"/>
          <w:szCs w:val="16"/>
        </w:rPr>
        <w:tab/>
        <w:t>172</w:t>
      </w:r>
    </w:p>
    <w:p w14:paraId="77D71B5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.   .:   : :*** **:.*   **. *: *    :                  ..  *</w:t>
      </w:r>
    </w:p>
    <w:p w14:paraId="124077E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5EA1858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ERTTQIPETVIAAMNCIEQDTAACTGLILSVCFNYGGHTEIAQACRSVLADCLEGDAVEN</w:t>
      </w:r>
      <w:r w:rsidRPr="002870A2">
        <w:rPr>
          <w:rFonts w:ascii="Courier" w:hAnsi="Courier"/>
          <w:sz w:val="16"/>
          <w:szCs w:val="16"/>
        </w:rPr>
        <w:tab/>
        <w:t>156</w:t>
      </w:r>
    </w:p>
    <w:p w14:paraId="758BED3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DTS-RFNSRLQERIRKSEALTAGNTGLTLNIAANYGGRWDIVQGVRQLAEKVQQGNLQPD</w:t>
      </w:r>
      <w:r w:rsidRPr="002870A2">
        <w:rPr>
          <w:rFonts w:ascii="Courier" w:hAnsi="Courier"/>
          <w:sz w:val="16"/>
          <w:szCs w:val="16"/>
        </w:rPr>
        <w:tab/>
        <w:t>170</w:t>
      </w:r>
    </w:p>
    <w:p w14:paraId="141970F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FID-DLPDHTKKAVLEAKEKTKHNTGLTLVFALNYGGRKEIISAVQLIAERYKSGEISLD</w:t>
      </w:r>
      <w:r w:rsidRPr="002870A2">
        <w:rPr>
          <w:rFonts w:ascii="Courier" w:hAnsi="Courier"/>
          <w:sz w:val="16"/>
          <w:szCs w:val="16"/>
        </w:rPr>
        <w:tab/>
        <w:t>173</w:t>
      </w:r>
    </w:p>
    <w:p w14:paraId="2F10715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DQS-LLSPEMRKKIKKVEEITQDGDDFTLFICFPYTSRNDMLHTIRDSVEDHLENKS--P</w:t>
      </w:r>
      <w:r w:rsidRPr="002870A2">
        <w:rPr>
          <w:rFonts w:ascii="Courier" w:hAnsi="Courier"/>
          <w:sz w:val="16"/>
          <w:szCs w:val="16"/>
        </w:rPr>
        <w:tab/>
        <w:t>222</w:t>
      </w:r>
    </w:p>
    <w:p w14:paraId="24D9629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DRT-KLPAFLNKSIEKIEKATETHRKFNLNVAIAYGGRQDIMQAVRDIAACVSSGKLSLE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42A6F21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DLS-LLDKSLLEDVRVAVETTKNNKRATLNICFPYTGREEILHAMKETIVQHKKG----A</w:t>
      </w:r>
      <w:r w:rsidRPr="002870A2">
        <w:rPr>
          <w:rFonts w:ascii="Courier" w:hAnsi="Courier"/>
          <w:sz w:val="16"/>
          <w:szCs w:val="16"/>
        </w:rPr>
        <w:tab/>
        <w:t>183</w:t>
      </w:r>
    </w:p>
    <w:p w14:paraId="19A377D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NRS-LLSSRLQKLMSDIEHRTENFDGGRLNVCMPYTSRDEIARSFETIRKHVKDGKVNVD</w:t>
      </w:r>
      <w:r w:rsidRPr="002870A2">
        <w:rPr>
          <w:rFonts w:ascii="Courier" w:hAnsi="Courier"/>
          <w:sz w:val="16"/>
          <w:szCs w:val="16"/>
        </w:rPr>
        <w:tab/>
        <w:t>193</w:t>
      </w:r>
    </w:p>
    <w:p w14:paraId="2F3A22A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NIE-LLPHDLQKLVASAMLSTERNDKLFLNVAFAYTSRDEITQAVETILRHGSQD-LAGE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644FC0B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DLT-LLPEDLQTLIAKAVVSTRAHNKCFLNVCFAYTSRHEIANAVKEMAWGVEQGLIKS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62A2510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DLT-LLPLDLQQLIAKAVVATREHNRCFLNVCFAYTSRHEMANAVREMAWGVEQGLIKA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080C4E9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DLT-LLPLDLQQHIARAVVATRSHNKCFLNVCFAYTSRHEIANAVREMAWGVEQGHIKSS</w:t>
      </w:r>
      <w:r w:rsidRPr="002870A2">
        <w:rPr>
          <w:rFonts w:ascii="Courier" w:hAnsi="Courier"/>
          <w:sz w:val="16"/>
          <w:szCs w:val="16"/>
        </w:rPr>
        <w:tab/>
        <w:t>191</w:t>
      </w:r>
    </w:p>
    <w:p w14:paraId="5B30D6A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DLN-MLPLDLQQVIAKAVLTTRVHNKCFLNVCFSYTSRYEITNAVREMAWGVEQGLIKA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7BA74A3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DLN-MLPLDLQKLIAKAVVTTRSHNKCFLNVCFAYTSRYEITNAVREMAWGVEQGLIRA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5BD6E46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DLP-LLPRDIQELIAKVVLATKQYNTCFLNIAFAYTSREEISNAVKELAWGVEEGLLQ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5E04A40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DLP-LLPLDVQELIAQAVMATRNYNKCFLNVCFAYTSRHEISNAVREMAWGVEQGLLE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73154FE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DLP-LLPLDIQELIAQAVLATRNYNKCFLNVCFAYTSRHEISNAVREMAWGVEQGLLE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13A6FC9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DLH-LLPLDLQELIAQGVQATKTYNRCFLNICFAYTSRHEIT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083575E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DLQ-LLPLDLQELIAKAVQATHNYSKCFLNVCFAYTSRHEISNAVK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05F86C6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DLH-LLPLDLQEKIAHAIQATKNYNKCFLNVCFAYTSRHEIANAVREMAWGVEQGLLE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26640E6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DLH-LLPLDLQKKIAQAVQATKNYNKCFLNVCFAYTSRHEITNAVREMAWGVEQGLLE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678859F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DLH-LLPLDLQELIAQAVQATKNYNKCFLNVCFAYTSRHEISNAVREMAWGVEE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74F0DB9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DLH-LLPLDLQELIAQAVQATK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5725B8F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DLH-LLPLDLQELIAQAVQATRNYNKCFLNVCFAYTSRHEISNAVREMAWGVEE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5D3534F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DLH-LLPLDLQELIAQAVEATR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5D3ED1A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DLH-LLPLDLQELIAQAVQATKNYNKCFLNVCFAYTSRHEIT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4DFD1A2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DLH-LLPLDLQELIAQAVRATKH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01E03B8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DLH-LLPLDLQELVAQAVQTTK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1257A3B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DLH-LLPLDLQELVAQAVQTTRNYNKCFLNICFAYTSRHEISNAVREMAWGVEQGLLDPS</w:t>
      </w:r>
      <w:r w:rsidRPr="002870A2">
        <w:rPr>
          <w:rFonts w:ascii="Courier" w:hAnsi="Courier"/>
          <w:sz w:val="16"/>
          <w:szCs w:val="16"/>
        </w:rPr>
        <w:tab/>
        <w:t>207</w:t>
      </w:r>
    </w:p>
    <w:p w14:paraId="472FC9B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DLH-LLPLDLQELIAQAVQATK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0F5A717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DLH-LLPLDLQELIAQAVQATK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1BBF78A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DLH-LLPLDLQELIAQAVRATKNYNKCFLNVCFAYTSRHEISNAVK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1B83C49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DLH-LLPLDLQELIAQAVQATKNYNR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291A3B6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DLH-LLPLDLQELIAQAVQATKNYNKCFLNVCFAYTSRHEISNAVREMAWGVEQGLLDPS</w:t>
      </w:r>
      <w:r w:rsidRPr="002870A2">
        <w:rPr>
          <w:rFonts w:ascii="Courier" w:hAnsi="Courier"/>
          <w:sz w:val="16"/>
          <w:szCs w:val="16"/>
        </w:rPr>
        <w:tab/>
        <w:t>181</w:t>
      </w:r>
    </w:p>
    <w:p w14:paraId="6E66017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DLH-LLPLDLQELIAQAVQATKNYNKCFLNVCFAYTSRHEISNAVREMAWGVEQGLLDPS</w:t>
      </w:r>
      <w:r w:rsidRPr="002870A2">
        <w:rPr>
          <w:rFonts w:ascii="Courier" w:hAnsi="Courier"/>
          <w:sz w:val="16"/>
          <w:szCs w:val="16"/>
        </w:rPr>
        <w:tab/>
        <w:t>231</w:t>
      </w:r>
    </w:p>
    <w:p w14:paraId="5A52EF4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   :       :      *       * ..  * .: ::    .       ..     </w:t>
      </w:r>
    </w:p>
    <w:p w14:paraId="3AB311F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2E6C4713" w14:textId="77777777" w:rsidR="000C76B4" w:rsidRDefault="000C76B4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02C45ADE" w14:textId="2939EE00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lastRenderedPageBreak/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IKTRLQMPIEQFIQQIDTHLYAN---LPPVDLLIRTGCEKRLSNFLPWHLAYAEI--IFS</w:t>
      </w:r>
      <w:r w:rsidRPr="002870A2">
        <w:rPr>
          <w:rFonts w:ascii="Courier" w:hAnsi="Courier"/>
          <w:sz w:val="16"/>
          <w:szCs w:val="16"/>
        </w:rPr>
        <w:tab/>
        <w:t>211</w:t>
      </w:r>
    </w:p>
    <w:p w14:paraId="41DEA3F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QI-----DEEMLN---QHVCMHE---LAPVDLVIRTGGEHRISNFLLWQIAYAEL--YFT</w:t>
      </w:r>
      <w:r w:rsidRPr="002870A2">
        <w:rPr>
          <w:rFonts w:ascii="Courier" w:hAnsi="Courier"/>
          <w:sz w:val="16"/>
          <w:szCs w:val="16"/>
        </w:rPr>
        <w:tab/>
        <w:t>217</w:t>
      </w:r>
    </w:p>
    <w:p w14:paraId="1545A9E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EI-----SETHFN---EYLFTAN---MPDPELLIRTSGEERLSNFLIWQCSYSEF--VFI</w:t>
      </w:r>
      <w:r w:rsidRPr="002870A2">
        <w:rPr>
          <w:rFonts w:ascii="Courier" w:hAnsi="Courier"/>
          <w:sz w:val="16"/>
          <w:szCs w:val="16"/>
        </w:rPr>
        <w:tab/>
        <w:t>220</w:t>
      </w:r>
    </w:p>
    <w:p w14:paraId="2C93EBF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RI-----NIRKFT---NKMYM--GFHSNKCELLIRTSGHRRLSDYMLWQVHENA-TIEFS</w:t>
      </w:r>
      <w:r w:rsidRPr="002870A2">
        <w:rPr>
          <w:rFonts w:ascii="Courier" w:hAnsi="Courier"/>
          <w:sz w:val="16"/>
          <w:szCs w:val="16"/>
        </w:rPr>
        <w:tab/>
        <w:t>271</w:t>
      </w:r>
    </w:p>
    <w:p w14:paraId="41D055E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DV-----DENLIS---KHLYPAPGVSVPNVDLIVRTGGDERVSNFLPWQANGSECATYFC</w:t>
      </w:r>
      <w:r w:rsidRPr="002870A2">
        <w:rPr>
          <w:rFonts w:ascii="Courier" w:hAnsi="Courier"/>
          <w:sz w:val="16"/>
          <w:szCs w:val="16"/>
        </w:rPr>
        <w:tab/>
        <w:t>233</w:t>
      </w:r>
    </w:p>
    <w:p w14:paraId="707C12F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AI-----DESTLE---SHLYTAG---VPPLDLLIRTSGVSRLSDFLIWQASSKGVRIELL</w:t>
      </w:r>
      <w:r w:rsidRPr="002870A2">
        <w:rPr>
          <w:rFonts w:ascii="Courier" w:hAnsi="Courier"/>
          <w:sz w:val="16"/>
          <w:szCs w:val="16"/>
        </w:rPr>
        <w:tab/>
        <w:t>232</w:t>
      </w:r>
    </w:p>
    <w:p w14:paraId="62F1B48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EI-----NESMID---ACLDSGCG--GTSPDLFIRTSGEHRLSDFLMWQASETHV--YFD</w:t>
      </w:r>
      <w:r w:rsidRPr="002870A2">
        <w:rPr>
          <w:rFonts w:ascii="Courier" w:hAnsi="Courier"/>
          <w:sz w:val="16"/>
          <w:szCs w:val="16"/>
        </w:rPr>
        <w:tab/>
        <w:t>241</w:t>
      </w:r>
    </w:p>
    <w:p w14:paraId="6DA85F0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DI-----SERLLE---ECLYTRH---SPPPDLVFRTSGETRLSDFMMWQLSTSVL--YFS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6F53BA7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DV-----SEVLLS---ECLYSSN---SPNPDLLIRTSGEVRLSDFLLWQTSY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7A26009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DV-----SEALLS---ECLYSSN---SPNPDL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1EF156B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DV-----SEALLS---QCLYSSN---SPNPDLLIRTSGEVRLSDFLLWQTSHSCL--VFQ</w:t>
      </w:r>
      <w:r w:rsidRPr="002870A2">
        <w:rPr>
          <w:rFonts w:ascii="Courier" w:hAnsi="Courier"/>
          <w:sz w:val="16"/>
          <w:szCs w:val="16"/>
        </w:rPr>
        <w:tab/>
        <w:t>238</w:t>
      </w:r>
    </w:p>
    <w:p w14:paraId="2B990E7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DV-----SEPLLS---ECLYSNN---SPNPDL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29CDA0F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DV-----SEVLLS---DCLYSNN---SPNPDLLIRTSGEVRLSDFLLWQSSHSCI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0A5B9A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DV-----SESLID---KCLYSSK---SPHPDILIRTSGEVRLSDFM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00CF971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DV-----SESLLD---KCLYTSN---SPDPDL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36E4A81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DV-----SESLLD---KCLYTSN---SPDPDL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7D109C6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DV-----SESLLD---KCLYSNH---SPNPDLLIRTSGEVRLSDFLLWQA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014CBC8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DV-----SESLLD---KCLYTNN---SPN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77E9B8B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DV-----SESLLD---KCLYS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C5F783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DV-----SESLLD---QCLYSNH---SPQ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5934BB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DI-----SESLLD---KCLYTSC---SPHPDILIRTSGEVRLSDFLLWQTSHT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0ECC89B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DI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7CD04D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DV-----SESLLD---KCLYTNH---SPHPDILIRTSGEVRLSDFLLWQTSHT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6F3F2BC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DI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6580622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DI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0942C77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DV-----SESLLD---KCLYTNH---SPHPDILIRTSGEVRLSDFLLWQTSHC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61EBE54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DV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31C7604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DV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54</w:t>
      </w:r>
    </w:p>
    <w:p w14:paraId="48C495C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DI-----SESLLD---KCLYTNR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38B39A7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DI-----SESLLD---KCLYTNR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D3880A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DV-----SESLLD---KCLYTS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5BAD12F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DV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19BE38D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DV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28</w:t>
      </w:r>
    </w:p>
    <w:p w14:paraId="3197948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DV-----SESLLD---KCLYTNH---SPHPDILIRTSGEVRLSDFLLWQTSHSCL--VFQ</w:t>
      </w:r>
      <w:r w:rsidRPr="002870A2">
        <w:rPr>
          <w:rFonts w:ascii="Courier" w:hAnsi="Courier"/>
          <w:sz w:val="16"/>
          <w:szCs w:val="16"/>
        </w:rPr>
        <w:tab/>
        <w:t>278</w:t>
      </w:r>
    </w:p>
    <w:p w14:paraId="1F28F12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         :                  ::..**.   *:*::: *:         : </w:t>
      </w:r>
    </w:p>
    <w:p w14:paraId="00B757C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24B004D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DLLWPEFSVRAFKDCLDEFASRTRRFGGVQ---LSPMTGVYSDTHPHSSTNALSNHD---</w:t>
      </w:r>
      <w:r w:rsidRPr="002870A2">
        <w:rPr>
          <w:rFonts w:ascii="Courier" w:hAnsi="Courier"/>
          <w:sz w:val="16"/>
          <w:szCs w:val="16"/>
        </w:rPr>
        <w:tab/>
        <w:t>265</w:t>
      </w:r>
    </w:p>
    <w:p w14:paraId="0FB7406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DVLWPDFDEQDFEGALNAFANRERRFGGTE---PGDETA---------------------</w:t>
      </w:r>
      <w:r w:rsidRPr="002870A2">
        <w:rPr>
          <w:rFonts w:ascii="Courier" w:hAnsi="Courier"/>
          <w:sz w:val="16"/>
          <w:szCs w:val="16"/>
        </w:rPr>
        <w:tab/>
        <w:t>253</w:t>
      </w:r>
    </w:p>
    <w:p w14:paraId="042E94C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DEFWPDFNEESLAQCISIYQNRHRRFGGL-------------------------------</w:t>
      </w:r>
      <w:r w:rsidRPr="002870A2">
        <w:rPr>
          <w:rFonts w:ascii="Courier" w:hAnsi="Courier"/>
          <w:sz w:val="16"/>
          <w:szCs w:val="16"/>
        </w:rPr>
        <w:tab/>
        <w:t>249</w:t>
      </w:r>
    </w:p>
    <w:p w14:paraId="0A0DB6C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DTLWPNFSFFAMYLMILKWSFFSTIQK-YNEKNHSLFEKI------HESVPSI-------</w:t>
      </w:r>
      <w:r w:rsidRPr="002870A2">
        <w:rPr>
          <w:rFonts w:ascii="Courier" w:hAnsi="Courier"/>
          <w:sz w:val="16"/>
          <w:szCs w:val="16"/>
        </w:rPr>
        <w:tab/>
        <w:t>317</w:t>
      </w:r>
    </w:p>
    <w:p w14:paraId="4B2A89E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APFWPEFRKIDLLRSIRVYQARKDEKKQENS----------------YRVSKVINFLGVG</w:t>
      </w:r>
      <w:r w:rsidRPr="002870A2">
        <w:rPr>
          <w:rFonts w:ascii="Courier" w:hAnsi="Courier"/>
          <w:sz w:val="16"/>
          <w:szCs w:val="16"/>
        </w:rPr>
        <w:tab/>
        <w:t>277</w:t>
      </w:r>
    </w:p>
    <w:p w14:paraId="39F9910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DCLWPEFGPIRMAWILLKFSFHKSFLNKEYRLEEGDYD-----------------EETNG</w:t>
      </w:r>
      <w:r w:rsidRPr="002870A2">
        <w:rPr>
          <w:rFonts w:ascii="Courier" w:hAnsi="Courier"/>
          <w:sz w:val="16"/>
          <w:szCs w:val="16"/>
        </w:rPr>
        <w:tab/>
        <w:t>275</w:t>
      </w:r>
    </w:p>
    <w:p w14:paraId="363D0EA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DVLWPEFGYFNLCKAILNYQYYRTTVTKMTSSKVSDDN----------ATSWKMNFSGND</w:t>
      </w:r>
      <w:r w:rsidRPr="002870A2">
        <w:rPr>
          <w:rFonts w:ascii="Courier" w:hAnsi="Courier"/>
          <w:sz w:val="16"/>
          <w:szCs w:val="16"/>
        </w:rPr>
        <w:tab/>
        <w:t>291</w:t>
      </w:r>
    </w:p>
    <w:p w14:paraId="5F692D4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NVLWPQITFWHFLASILAYQRDRWQLDDFRRAERMQS---CQLAKATDFYS---------</w:t>
      </w:r>
      <w:r w:rsidRPr="002870A2">
        <w:rPr>
          <w:rFonts w:ascii="Courier" w:hAnsi="Courier"/>
          <w:sz w:val="16"/>
          <w:szCs w:val="16"/>
        </w:rPr>
        <w:tab/>
        <w:t>276</w:t>
      </w:r>
    </w:p>
    <w:p w14:paraId="60FC127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SVLWPEYSFWNLCEAILQFQLSHRSIQ-KARELHREEQVLQQMESDRTCVAEILQHRGNG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415CD56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SVLWPEYSFWNLCDAVIQYQCNHASIM-KARELHQDEQRRQQLEADHACVAELLHHHGNG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2174253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SVLWPEYTFWNLCEAILQYQLNYRPLQ-KARDQHQEDQAIQQLEADRACVAELIQHCGNG</w:t>
      </w:r>
      <w:r w:rsidRPr="002870A2">
        <w:rPr>
          <w:rFonts w:ascii="Courier" w:hAnsi="Courier"/>
          <w:sz w:val="16"/>
          <w:szCs w:val="16"/>
        </w:rPr>
        <w:tab/>
        <w:t>297</w:t>
      </w:r>
    </w:p>
    <w:p w14:paraId="7FC4836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SVLWPEYSFWNLCEAILQYQLNHKSIQ-KARDLHREHQASLQLEADRACVAEHLQHHGNG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30F2BB4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SVLWPEYSFWNLCEAILQYQLNHKSIQ-KARDLHREHQALQQLEADRDCIAEHLQHHGNG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6B073BC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PVLWPEYSFWNLWEAILQFQMNYNALQ-KARDLYMEERKWQQMETDKACVLEKLKEEGSA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0F8D28D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SVLWPEYSFWNLCEAILRFQMNYNALQ-KARDSYMEERKQQQMERDQAYVTKKLQQEGFA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3564C18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SVLWPEYSFWNLCEAILRFQMNYSALQ-KARDSYMEERKQQQMERDQAYVTKKLQQEGFA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7560664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PILWPEYTFWNLCEAILQFQANHSTLQQKARDLYAEERKRHQLERDQAAVTEQLLQEGLQ</w:t>
      </w:r>
      <w:r w:rsidRPr="002870A2">
        <w:rPr>
          <w:rFonts w:ascii="Courier" w:hAnsi="Courier"/>
          <w:sz w:val="16"/>
          <w:szCs w:val="16"/>
        </w:rPr>
        <w:tab/>
        <w:t>288</w:t>
      </w:r>
    </w:p>
    <w:p w14:paraId="0E417C2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PILWPEYSFWNLCEAILQFQVNHSMLQ-KARDSYMEERKRQQLESDQTAVTEQLLREGCG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0144B87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PVLWPEYTFWNLCEAILQFQRNHGALQ-KARDMYAEERKRRQLERDQAAVTEQLLR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44656DF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PVLWPEYTFWNLCEAILQFQMNHSALQ-KARDMYAEERKRHQLERDQAAVTEQLLR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02389A8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PVLWPEYKFWNLCEAILRFQMNHSMLQ-------------------------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508D5E1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PVLWPEYTFWNLCEALLQYQMNHSMLQQKARDMYAEERKRQQLERDQAAVTEQLLQEGLQ</w:t>
      </w:r>
      <w:r w:rsidRPr="002870A2">
        <w:rPr>
          <w:rFonts w:ascii="Courier" w:hAnsi="Courier"/>
          <w:sz w:val="16"/>
          <w:szCs w:val="16"/>
        </w:rPr>
        <w:tab/>
        <w:t>288</w:t>
      </w:r>
    </w:p>
    <w:p w14:paraId="5A5FC73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PVLWPEYTFWNLCEAILQFQMNHSMLQQKARDMYAEERKRQQLERDQAAVTEQLLQEGLQ</w:t>
      </w:r>
      <w:r w:rsidRPr="002870A2">
        <w:rPr>
          <w:rFonts w:ascii="Courier" w:hAnsi="Courier"/>
          <w:sz w:val="16"/>
          <w:szCs w:val="16"/>
        </w:rPr>
        <w:tab/>
        <w:t>288</w:t>
      </w:r>
    </w:p>
    <w:p w14:paraId="276B5E0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PVLWPEYTFWNLCEAILQFQMNHSALQQKARDMYAEERKRQQLERDQAAVTEQLLQEGLQ</w:t>
      </w:r>
      <w:r w:rsidRPr="002870A2">
        <w:rPr>
          <w:rFonts w:ascii="Courier" w:hAnsi="Courier"/>
          <w:sz w:val="16"/>
          <w:szCs w:val="16"/>
        </w:rPr>
        <w:tab/>
        <w:t>288</w:t>
      </w:r>
    </w:p>
    <w:p w14:paraId="5D04125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PVLWPEYTFWNLCEAILQFQMNHSMLQ-KARDTYAEELKRHQLERDQAAVTEQLLR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0040192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PVLWPEYTFWNLCEAILQYQMNHSMLQAEGDAKGDKAKVKDEPQRRSARLSAK----PAP</w:t>
      </w:r>
      <w:r w:rsidRPr="002870A2">
        <w:rPr>
          <w:rFonts w:ascii="Courier" w:hAnsi="Courier"/>
          <w:sz w:val="16"/>
          <w:szCs w:val="16"/>
        </w:rPr>
        <w:tab/>
        <w:t>284</w:t>
      </w:r>
    </w:p>
    <w:p w14:paraId="3611B19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PVLWPEYTFWNLCEAILQFQMNHSMLQ-KARDMYAEERKRQQLERDQAAVTEQLLQEGLP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5FD64E6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PVLWPEYTFWNLCEAILQFQMNHSMLQ-KARDVYAEERKRQQLERDQAAVTEQLLQEGLP</w:t>
      </w:r>
      <w:r w:rsidRPr="002870A2">
        <w:rPr>
          <w:rFonts w:ascii="Courier" w:hAnsi="Courier"/>
          <w:sz w:val="16"/>
          <w:szCs w:val="16"/>
        </w:rPr>
        <w:tab/>
        <w:t>313</w:t>
      </w:r>
    </w:p>
    <w:p w14:paraId="3B8A091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PVLWPEYTFWNLFEAILQFQMNHSVLQ-KARDMYAEERKRQQLERDQATVTEQLLR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398BFBD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PVLWPEYTFWNLFEAILQFQMNHSVLQQKARDMYAEERKRQQLERDQATVTEQLLREGLQ</w:t>
      </w:r>
      <w:r w:rsidRPr="002870A2">
        <w:rPr>
          <w:rFonts w:ascii="Courier" w:hAnsi="Courier"/>
          <w:sz w:val="16"/>
          <w:szCs w:val="16"/>
        </w:rPr>
        <w:tab/>
        <w:t>288</w:t>
      </w:r>
    </w:p>
    <w:p w14:paraId="4A4864C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PVLWPEYTFWNLCEAILQFQMNHSMLQ-KARDMYAEERKRHQLERDQAAVTEQLLR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5650118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PVLWPEYTFWNLCEAILQFQMNHSMLQ-KARDMYAEERKRQQLERDQAAVTEQLLQEGLQ</w:t>
      </w:r>
      <w:r w:rsidRPr="002870A2">
        <w:rPr>
          <w:rFonts w:ascii="Courier" w:hAnsi="Courier"/>
          <w:sz w:val="16"/>
          <w:szCs w:val="16"/>
        </w:rPr>
        <w:tab/>
        <w:t>287</w:t>
      </w:r>
    </w:p>
    <w:p w14:paraId="58BDF21D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PVLWPEYTFWNLCEAILQFQMNHSVLQ-------------------------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09FE1C9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PVLWPEYTFWNLCEAILQFQMNHSMLQ-KARDMYAEERKRQQLERDQAAVTEQLLQEGLQ</w:t>
      </w:r>
      <w:r w:rsidRPr="002870A2">
        <w:rPr>
          <w:rFonts w:ascii="Courier" w:hAnsi="Courier"/>
          <w:sz w:val="16"/>
          <w:szCs w:val="16"/>
        </w:rPr>
        <w:tab/>
        <w:t>337</w:t>
      </w:r>
    </w:p>
    <w:p w14:paraId="749C002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:**:     :   :  :                                         </w:t>
      </w:r>
    </w:p>
    <w:p w14:paraId="1FBEF1E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1E0B927A" w14:textId="77777777" w:rsidR="000C76B4" w:rsidRDefault="000C76B4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7B53BA15" w14:textId="0AEF6BE9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lastRenderedPageBreak/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65</w:t>
      </w:r>
    </w:p>
    <w:p w14:paraId="56169F2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53</w:t>
      </w:r>
    </w:p>
    <w:p w14:paraId="3CE582C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49</w:t>
      </w:r>
    </w:p>
    <w:p w14:paraId="4BD5CDD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--FKKKKTAMSLYNFPNPPISVSVTGDE--------------------------------</w:t>
      </w:r>
      <w:r w:rsidRPr="002870A2">
        <w:rPr>
          <w:rFonts w:ascii="Courier" w:hAnsi="Courier"/>
          <w:sz w:val="16"/>
          <w:szCs w:val="16"/>
        </w:rPr>
        <w:tab/>
        <w:t>343</w:t>
      </w:r>
    </w:p>
    <w:p w14:paraId="6445FBD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KYGEKSEELGQLLPLKKQ----------GV----A-------------------------</w:t>
      </w:r>
      <w:r w:rsidRPr="002870A2">
        <w:rPr>
          <w:rFonts w:ascii="Courier" w:hAnsi="Courier"/>
          <w:sz w:val="16"/>
          <w:szCs w:val="16"/>
        </w:rPr>
        <w:tab/>
        <w:t>298</w:t>
      </w:r>
    </w:p>
    <w:p w14:paraId="6BDAEE9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DPIDLKEKKLN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86</w:t>
      </w:r>
    </w:p>
    <w:p w14:paraId="490043B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RDLISVKS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99</w:t>
      </w:r>
    </w:p>
    <w:p w14:paraId="2A329F1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---------------------------ERV-QNFLTTIDEDRR-KLLVRLAAN-------</w:t>
      </w:r>
      <w:r w:rsidRPr="002870A2">
        <w:rPr>
          <w:rFonts w:ascii="Courier" w:hAnsi="Courier"/>
          <w:sz w:val="16"/>
          <w:szCs w:val="16"/>
        </w:rPr>
        <w:tab/>
        <w:t>300</w:t>
      </w:r>
    </w:p>
    <w:p w14:paraId="730F215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KPMDGQSQQNALLN-------YSSSREERV-RGFLNALQ-HKRDAFFDDLSSQAVVA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267F89A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KPADGPRRQEAVAE-------YGLRREARV-KDFLEALR-NKRDSFL-------------</w:t>
      </w:r>
      <w:r w:rsidRPr="002870A2">
        <w:rPr>
          <w:rFonts w:ascii="Courier" w:hAnsi="Courier"/>
          <w:sz w:val="16"/>
          <w:szCs w:val="16"/>
        </w:rPr>
        <w:tab/>
        <w:t>325</w:t>
      </w:r>
    </w:p>
    <w:p w14:paraId="05CFE32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NPLDAQRRQEALLQ-------YTASREERV-QDFLCALQ-HKRDSFFTDLTSQAALI---</w:t>
      </w:r>
      <w:r w:rsidRPr="002870A2">
        <w:rPr>
          <w:rFonts w:ascii="Courier" w:hAnsi="Courier"/>
          <w:sz w:val="16"/>
          <w:szCs w:val="16"/>
        </w:rPr>
        <w:tab/>
        <w:t>345</w:t>
      </w:r>
    </w:p>
    <w:p w14:paraId="1349CD5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KPLDAQRRQEALLH-------YTACREERV-QDFLESLK-HKRDSYFNNLCSEAVLA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1158819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KPADAQRRQEALLH-------YAACREERV-QEFLQALK-HKRDSFFNDLCSEAVLA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0B6F592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SCADAQRRRTLL-------QELRAEREERV-QGFLEALE-NKRMDFLEKLTV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49BC70A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SHGDSRRRRTLL-------QKCTAMREERI-QGFLQALE-HKRADFFERLCTV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5D3AB30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SHGDSQRRRTLL-------QKCTAMREERI-QGFLQALE-HKRADFFERLCTV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2FF3C148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ASEDTQLRRTRL-------HKLLARREERV-QGFLQALE-LKRADWLARLGTASA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354AAC8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PSRDSQLRRILL-------HKRSSGREERV-QGFLQALE-RKREEWLARLGTASS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0CCA0B9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ASGDAQLRRTRL-------HKLSTKREERV-QGFLKALE-LKRANWLALWGT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3E2C6BF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ANGDAQLRRTRL-------HKLSAKREERV-RGFLQALN-LKRADWLALWGT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4935B13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2BDCCC2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ASGDAQLRRTRL-------HKLSARREERV-QGFLQALE-LKRADWLARLGTASA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50908B9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ASGDAQLRRTCL-------HKLSARREERV-QGFLQALE-FKRADWLARLGTASA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544926F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ASGDAQLRRTFL-------HKLSARREERV-QGFLQALE-LKRADWLARLGTASA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15694B5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ASGDAQLRRTRL-------HKLSARREERV-QGFLQALK-LKRANWLARLGT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037B3DF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PKPEPKP---KKAP---------AKKGEKVPKGKKGKADAGKDGNNPAENGDAKTDQAQK</w:t>
      </w:r>
      <w:r w:rsidRPr="002870A2">
        <w:rPr>
          <w:rFonts w:ascii="Courier" w:hAnsi="Courier"/>
          <w:sz w:val="16"/>
          <w:szCs w:val="16"/>
        </w:rPr>
        <w:tab/>
        <w:t>332</w:t>
      </w:r>
    </w:p>
    <w:p w14:paraId="2A05EB6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ASGDPQLRRTRL-------HKLSARREERV-QGFLQALE-LKRADWLAHLGTAST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402495C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ASGDPQLRRTRL-------HKLSARREERV-QGFLQALE-LKRADWLAHLGTAST-----</w:t>
      </w:r>
      <w:r w:rsidRPr="002870A2">
        <w:rPr>
          <w:rFonts w:ascii="Courier" w:hAnsi="Courier"/>
          <w:sz w:val="16"/>
          <w:szCs w:val="16"/>
        </w:rPr>
        <w:tab/>
        <w:t>359</w:t>
      </w:r>
    </w:p>
    <w:p w14:paraId="5691BD9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ASGDAQLRRTRL-------HKLSARREERV-QGFLQALE-LKRADWLARLGT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302337B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ASGDAHLRRTRL-------HKLSARREERV-QGFLQALE-LKRADWLARLGTASA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521CB2C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VWRAGRHSALAACPFRLCHHSLCAP----G-RTFLATAH--PSANNCREEGTPSLPEP--</w:t>
      </w:r>
      <w:r w:rsidRPr="002870A2">
        <w:rPr>
          <w:rFonts w:ascii="Courier" w:hAnsi="Courier"/>
          <w:sz w:val="16"/>
          <w:szCs w:val="16"/>
        </w:rPr>
        <w:tab/>
        <w:t>338</w:t>
      </w:r>
    </w:p>
    <w:p w14:paraId="32046E7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ASGDTQLRRTRL-------HKLLARREERV-QVFLQALE-LKRADWLARLGTASA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6F0DA43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----------------------------------------------------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7961B08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ASGDAQLRWTRL-------HKLSARREERV-QGFLQALE-LKRADWLARLGTASA-----</w:t>
      </w:r>
      <w:r w:rsidRPr="002870A2">
        <w:rPr>
          <w:rFonts w:ascii="Courier" w:hAnsi="Courier"/>
          <w:sz w:val="16"/>
          <w:szCs w:val="16"/>
        </w:rPr>
        <w:tab/>
        <w:t>383</w:t>
      </w:r>
    </w:p>
    <w:p w14:paraId="33BE80F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 xml:space="preserve">                                                                                   </w:t>
      </w:r>
    </w:p>
    <w:p w14:paraId="2E664DB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</w:p>
    <w:p w14:paraId="2EE71DB0" w14:textId="21BE900E" w:rsidR="00CD1CBE" w:rsidRPr="002870A2" w:rsidRDefault="00CD1CBE" w:rsidP="000C76B4">
      <w:pPr>
        <w:rPr>
          <w:rFonts w:ascii="Courier" w:hAnsi="Courier"/>
          <w:sz w:val="16"/>
          <w:szCs w:val="16"/>
        </w:rPr>
      </w:pPr>
      <w:proofErr w:type="spellStart"/>
      <w:proofErr w:type="gramStart"/>
      <w:r w:rsidRPr="002870A2">
        <w:rPr>
          <w:rFonts w:ascii="Courier" w:hAnsi="Courier"/>
          <w:sz w:val="16"/>
          <w:szCs w:val="16"/>
        </w:rPr>
        <w:t>G.lambia</w:t>
      </w:r>
      <w:proofErr w:type="spellEnd"/>
      <w:proofErr w:type="gramEnd"/>
      <w:r w:rsidRPr="002870A2">
        <w:rPr>
          <w:rFonts w:ascii="Courier" w:hAnsi="Courier"/>
          <w:sz w:val="16"/>
          <w:szCs w:val="16"/>
        </w:rPr>
        <w:t xml:space="preserve">               --------</w:t>
      </w:r>
      <w:r w:rsidRPr="002870A2">
        <w:rPr>
          <w:rFonts w:ascii="Courier" w:hAnsi="Courier"/>
          <w:sz w:val="16"/>
          <w:szCs w:val="16"/>
        </w:rPr>
        <w:tab/>
        <w:t>265</w:t>
      </w:r>
    </w:p>
    <w:p w14:paraId="736AB47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E.coli</w:t>
      </w:r>
      <w:proofErr w:type="gramEnd"/>
      <w:r w:rsidRPr="002870A2">
        <w:rPr>
          <w:rFonts w:ascii="Courier" w:hAnsi="Courier"/>
          <w:sz w:val="16"/>
          <w:szCs w:val="16"/>
        </w:rPr>
        <w:t xml:space="preserve">                 --------</w:t>
      </w:r>
      <w:r w:rsidRPr="002870A2">
        <w:rPr>
          <w:rFonts w:ascii="Courier" w:hAnsi="Courier"/>
          <w:sz w:val="16"/>
          <w:szCs w:val="16"/>
        </w:rPr>
        <w:tab/>
        <w:t>253</w:t>
      </w:r>
    </w:p>
    <w:p w14:paraId="5F9A16A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luteu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---</w:t>
      </w:r>
      <w:r w:rsidRPr="002870A2">
        <w:rPr>
          <w:rFonts w:ascii="Courier" w:hAnsi="Courier"/>
          <w:sz w:val="16"/>
          <w:szCs w:val="16"/>
        </w:rPr>
        <w:tab/>
        <w:t>249</w:t>
      </w:r>
    </w:p>
    <w:p w14:paraId="3564651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Srt1      --------</w:t>
      </w:r>
      <w:r w:rsidRPr="002870A2">
        <w:rPr>
          <w:rFonts w:ascii="Courier" w:hAnsi="Courier"/>
          <w:sz w:val="16"/>
          <w:szCs w:val="16"/>
        </w:rPr>
        <w:tab/>
        <w:t>343</w:t>
      </w:r>
    </w:p>
    <w:p w14:paraId="67868AA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M.acetivor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--------</w:t>
      </w:r>
      <w:r w:rsidRPr="002870A2">
        <w:rPr>
          <w:rFonts w:ascii="Courier" w:hAnsi="Courier"/>
          <w:sz w:val="16"/>
          <w:szCs w:val="16"/>
        </w:rPr>
        <w:tab/>
        <w:t>298</w:t>
      </w:r>
    </w:p>
    <w:p w14:paraId="2F811E9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gramStart"/>
      <w:r w:rsidRPr="002870A2">
        <w:rPr>
          <w:rFonts w:ascii="Courier" w:hAnsi="Courier"/>
          <w:sz w:val="16"/>
          <w:szCs w:val="16"/>
        </w:rPr>
        <w:t>S.cerevisiae</w:t>
      </w:r>
      <w:proofErr w:type="gramEnd"/>
      <w:r w:rsidRPr="002870A2">
        <w:rPr>
          <w:rFonts w:ascii="Courier" w:hAnsi="Courier"/>
          <w:sz w:val="16"/>
          <w:szCs w:val="16"/>
        </w:rPr>
        <w:t>_Rer2      --------</w:t>
      </w:r>
      <w:r w:rsidRPr="002870A2">
        <w:rPr>
          <w:rFonts w:ascii="Courier" w:hAnsi="Courier"/>
          <w:sz w:val="16"/>
          <w:szCs w:val="16"/>
        </w:rPr>
        <w:tab/>
        <w:t>286</w:t>
      </w:r>
    </w:p>
    <w:p w14:paraId="077ED050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c.elegans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--------</w:t>
      </w:r>
      <w:r w:rsidRPr="002870A2">
        <w:rPr>
          <w:rFonts w:ascii="Courier" w:hAnsi="Courier"/>
          <w:sz w:val="16"/>
          <w:szCs w:val="16"/>
        </w:rPr>
        <w:tab/>
        <w:t>299</w:t>
      </w:r>
    </w:p>
    <w:p w14:paraId="270A378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rosophila             --------</w:t>
      </w:r>
      <w:r w:rsidRPr="002870A2">
        <w:rPr>
          <w:rFonts w:ascii="Courier" w:hAnsi="Courier"/>
          <w:sz w:val="16"/>
          <w:szCs w:val="16"/>
        </w:rPr>
        <w:tab/>
        <w:t>300</w:t>
      </w:r>
    </w:p>
    <w:p w14:paraId="4E01CF53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Zebrafish              -----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367B785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d                    --------</w:t>
      </w:r>
      <w:r w:rsidRPr="002870A2">
        <w:rPr>
          <w:rFonts w:ascii="Courier" w:hAnsi="Courier"/>
          <w:sz w:val="16"/>
          <w:szCs w:val="16"/>
        </w:rPr>
        <w:tab/>
        <w:t>325</w:t>
      </w:r>
    </w:p>
    <w:p w14:paraId="39C4B5F7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ke                   --------</w:t>
      </w:r>
      <w:r w:rsidRPr="002870A2">
        <w:rPr>
          <w:rFonts w:ascii="Courier" w:hAnsi="Courier"/>
          <w:sz w:val="16"/>
          <w:szCs w:val="16"/>
        </w:rPr>
        <w:tab/>
        <w:t>345</w:t>
      </w:r>
    </w:p>
    <w:p w14:paraId="4A85911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Turbot                 -----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011BAFF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el                    --------</w:t>
      </w:r>
      <w:r w:rsidRPr="002870A2">
        <w:rPr>
          <w:rFonts w:ascii="Courier" w:hAnsi="Courier"/>
          <w:sz w:val="16"/>
          <w:szCs w:val="16"/>
        </w:rPr>
        <w:tab/>
        <w:t>335</w:t>
      </w:r>
    </w:p>
    <w:p w14:paraId="1E3B633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nole_lizard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6758FFF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cken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5C601EF9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uck   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6E912B31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Beaver                 ---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5232F6DA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Opossum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0834F35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Mouse  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726945BF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t    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4BA5A01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loth                  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2BFBFF0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at                    ---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7D748E5B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Armadilo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   ---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7B8623D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Elephant               ---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6419761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Squirrel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3FD38CB2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Dog                    AEGAGDAK</w:t>
      </w:r>
      <w:r w:rsidRPr="002870A2">
        <w:rPr>
          <w:rFonts w:ascii="Courier" w:hAnsi="Courier"/>
          <w:sz w:val="16"/>
          <w:szCs w:val="16"/>
        </w:rPr>
        <w:tab/>
        <w:t>340</w:t>
      </w:r>
    </w:p>
    <w:p w14:paraId="31C961AE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ow    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15B521F6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Goat                   --------</w:t>
      </w:r>
      <w:r w:rsidRPr="002870A2">
        <w:rPr>
          <w:rFonts w:ascii="Courier" w:hAnsi="Courier"/>
          <w:sz w:val="16"/>
          <w:szCs w:val="16"/>
        </w:rPr>
        <w:tab/>
        <w:t>359</w:t>
      </w:r>
    </w:p>
    <w:p w14:paraId="60E4945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proofErr w:type="spellStart"/>
      <w:r w:rsidRPr="002870A2">
        <w:rPr>
          <w:rFonts w:ascii="Courier" w:hAnsi="Courier"/>
          <w:sz w:val="16"/>
          <w:szCs w:val="16"/>
        </w:rPr>
        <w:t>DHDDS_human</w:t>
      </w:r>
      <w:proofErr w:type="spellEnd"/>
      <w:r w:rsidRPr="002870A2">
        <w:rPr>
          <w:rFonts w:ascii="Courier" w:hAnsi="Courier"/>
          <w:sz w:val="16"/>
          <w:szCs w:val="16"/>
        </w:rPr>
        <w:t xml:space="preserve">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3C1C7DE4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Chimpanzee             --------</w:t>
      </w:r>
      <w:r w:rsidRPr="002870A2">
        <w:rPr>
          <w:rFonts w:ascii="Courier" w:hAnsi="Courier"/>
          <w:sz w:val="16"/>
          <w:szCs w:val="16"/>
        </w:rPr>
        <w:tab/>
        <w:t>334</w:t>
      </w:r>
    </w:p>
    <w:p w14:paraId="2C165FF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Rabbit                 --------</w:t>
      </w:r>
      <w:r w:rsidRPr="002870A2">
        <w:rPr>
          <w:rFonts w:ascii="Courier" w:hAnsi="Courier"/>
          <w:sz w:val="16"/>
          <w:szCs w:val="16"/>
        </w:rPr>
        <w:tab/>
        <w:t>338</w:t>
      </w:r>
    </w:p>
    <w:p w14:paraId="716C027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Pig                    --------</w:t>
      </w:r>
      <w:r w:rsidRPr="002870A2">
        <w:rPr>
          <w:rFonts w:ascii="Courier" w:hAnsi="Courier"/>
          <w:sz w:val="16"/>
          <w:szCs w:val="16"/>
        </w:rPr>
        <w:tab/>
        <w:t>333</w:t>
      </w:r>
    </w:p>
    <w:p w14:paraId="57A73525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Alpaca                 --------</w:t>
      </w:r>
      <w:r w:rsidRPr="002870A2">
        <w:rPr>
          <w:rFonts w:ascii="Courier" w:hAnsi="Courier"/>
          <w:sz w:val="16"/>
          <w:szCs w:val="16"/>
        </w:rPr>
        <w:tab/>
        <w:t>255</w:t>
      </w:r>
    </w:p>
    <w:p w14:paraId="44AEA2FC" w14:textId="77777777" w:rsidR="00CD1CBE" w:rsidRPr="002870A2" w:rsidRDefault="00CD1CBE" w:rsidP="00CD1CBE">
      <w:pPr>
        <w:rPr>
          <w:rFonts w:ascii="Courier" w:hAnsi="Courier"/>
          <w:sz w:val="16"/>
          <w:szCs w:val="16"/>
        </w:rPr>
      </w:pPr>
      <w:r w:rsidRPr="002870A2">
        <w:rPr>
          <w:rFonts w:ascii="Courier" w:hAnsi="Courier"/>
          <w:sz w:val="16"/>
          <w:szCs w:val="16"/>
        </w:rPr>
        <w:t>Horse                  --------</w:t>
      </w:r>
      <w:r w:rsidRPr="002870A2">
        <w:rPr>
          <w:rFonts w:ascii="Courier" w:hAnsi="Courier"/>
          <w:sz w:val="16"/>
          <w:szCs w:val="16"/>
        </w:rPr>
        <w:tab/>
        <w:t>383</w:t>
      </w:r>
    </w:p>
    <w:p w14:paraId="5B1A36EA" w14:textId="77777777" w:rsidR="00A93661" w:rsidRDefault="00A93661"/>
    <w:sectPr w:rsidR="00A93661" w:rsidSect="001D77BE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561EF" w14:textId="77777777" w:rsidR="00B5190B" w:rsidRDefault="00B5190B" w:rsidP="00CD1CBE">
      <w:r>
        <w:separator/>
      </w:r>
    </w:p>
  </w:endnote>
  <w:endnote w:type="continuationSeparator" w:id="0">
    <w:p w14:paraId="67BB8A58" w14:textId="77777777" w:rsidR="00B5190B" w:rsidRDefault="00B5190B" w:rsidP="00CD1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53297163"/>
      <w:docPartObj>
        <w:docPartGallery w:val="Page Numbers (Bottom of Page)"/>
        <w:docPartUnique/>
      </w:docPartObj>
    </w:sdtPr>
    <w:sdtContent>
      <w:p w14:paraId="59BDF6EC" w14:textId="64C2A0FC" w:rsidR="000C76B4" w:rsidRDefault="000C76B4" w:rsidP="005F1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D05C4B" w14:textId="77777777" w:rsidR="000C76B4" w:rsidRDefault="000C76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819141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3C8AE824" w14:textId="68B656B2" w:rsidR="000C76B4" w:rsidRDefault="000C76B4" w:rsidP="005F12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509714D" w14:textId="77777777" w:rsidR="000C76B4" w:rsidRDefault="000C76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E5DE6" w14:textId="77777777" w:rsidR="00B5190B" w:rsidRDefault="00B5190B" w:rsidP="00CD1CBE">
      <w:r>
        <w:separator/>
      </w:r>
    </w:p>
  </w:footnote>
  <w:footnote w:type="continuationSeparator" w:id="0">
    <w:p w14:paraId="5DF8158D" w14:textId="77777777" w:rsidR="00B5190B" w:rsidRDefault="00B5190B" w:rsidP="00CD1C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EBEC1E" w14:textId="77777777" w:rsidR="00CD1CBE" w:rsidRPr="00481B0B" w:rsidRDefault="00CD1CBE" w:rsidP="00CD1CBE">
    <w:pPr>
      <w:pStyle w:val="Header"/>
      <w:jc w:val="right"/>
      <w:rPr>
        <w:rFonts w:ascii="Times New Roman" w:hAnsi="Times New Roman" w:cs="Times New Roman"/>
      </w:rPr>
    </w:pPr>
    <w:proofErr w:type="spellStart"/>
    <w:r w:rsidRPr="00481B0B">
      <w:rPr>
        <w:rFonts w:ascii="Times New Roman" w:eastAsia="Times New Roman" w:hAnsi="Times New Roman" w:cs="Times New Roman"/>
        <w:color w:val="000000" w:themeColor="text1"/>
        <w:sz w:val="22"/>
        <w:szCs w:val="22"/>
      </w:rPr>
      <w:t>Lisnyansky</w:t>
    </w:r>
    <w:proofErr w:type="spellEnd"/>
    <w:r w:rsidRPr="00481B0B">
      <w:rPr>
        <w:rFonts w:ascii="Times New Roman" w:eastAsia="Times New Roman" w:hAnsi="Times New Roman" w:cs="Times New Roman"/>
        <w:color w:val="000000" w:themeColor="text1"/>
        <w:sz w:val="22"/>
        <w:szCs w:val="22"/>
      </w:rPr>
      <w:t xml:space="preserve"> Bar-El</w:t>
    </w:r>
    <w:r w:rsidRPr="00481B0B">
      <w:rPr>
        <w:rFonts w:ascii="Times New Roman" w:eastAsia="Times New Roman" w:hAnsi="Times New Roman" w:cs="Times New Roman"/>
        <w:color w:val="000000" w:themeColor="text1"/>
        <w:sz w:val="22"/>
        <w:szCs w:val="22"/>
        <w:vertAlign w:val="superscript"/>
      </w:rPr>
      <w:t xml:space="preserve"> </w:t>
    </w:r>
    <w:r w:rsidRPr="00481B0B">
      <w:rPr>
        <w:rFonts w:ascii="Times New Roman" w:hAnsi="Times New Roman" w:cs="Times New Roman"/>
      </w:rPr>
      <w:t>et al.</w:t>
    </w:r>
  </w:p>
  <w:p w14:paraId="4D0AF4BE" w14:textId="77777777" w:rsidR="00CD1CBE" w:rsidRDefault="00CD1C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BE"/>
    <w:rsid w:val="000C76B4"/>
    <w:rsid w:val="001A113A"/>
    <w:rsid w:val="001D77BE"/>
    <w:rsid w:val="001F20DE"/>
    <w:rsid w:val="00212882"/>
    <w:rsid w:val="00216B7C"/>
    <w:rsid w:val="00226968"/>
    <w:rsid w:val="004A6D15"/>
    <w:rsid w:val="005F01F9"/>
    <w:rsid w:val="0078137B"/>
    <w:rsid w:val="007B2E4D"/>
    <w:rsid w:val="007D6225"/>
    <w:rsid w:val="0084224B"/>
    <w:rsid w:val="00A93661"/>
    <w:rsid w:val="00B5190B"/>
    <w:rsid w:val="00BD1B87"/>
    <w:rsid w:val="00CD1CBE"/>
    <w:rsid w:val="00D31DEE"/>
    <w:rsid w:val="00DD7DFB"/>
    <w:rsid w:val="00E64704"/>
    <w:rsid w:val="00ED4918"/>
    <w:rsid w:val="00FA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CC9F1"/>
  <w15:chartTrackingRefBased/>
  <w15:docId w15:val="{D8F2A59F-E77C-3644-85E8-C6047BF1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CBE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C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CBE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1C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CBE"/>
    <w:rPr>
      <w:rFonts w:ascii="Calibri" w:eastAsia="Calibri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C7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98</Words>
  <Characters>19372</Characters>
  <Application>Microsoft Office Word</Application>
  <DocSecurity>0</DocSecurity>
  <Lines>161</Lines>
  <Paragraphs>45</Paragraphs>
  <ScaleCrop>false</ScaleCrop>
  <Company/>
  <LinksUpToDate>false</LinksUpToDate>
  <CharactersWithSpaces>2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giladi@gmail.com</dc:creator>
  <cp:keywords/>
  <dc:description/>
  <cp:lastModifiedBy>moshegiladi@gmail.com</cp:lastModifiedBy>
  <cp:revision>2</cp:revision>
  <dcterms:created xsi:type="dcterms:W3CDTF">2020-09-19T09:58:00Z</dcterms:created>
  <dcterms:modified xsi:type="dcterms:W3CDTF">2020-09-19T10:03:00Z</dcterms:modified>
</cp:coreProperties>
</file>